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E75" w:rsidRPr="00790E75" w:rsidRDefault="007B66DF" w:rsidP="00790E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67A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B45763">
        <w:rPr>
          <w:rFonts w:ascii="Times New Roman" w:hAnsi="Times New Roman" w:cs="Times New Roman"/>
          <w:b/>
          <w:sz w:val="24"/>
          <w:szCs w:val="24"/>
          <w:lang w:val="en-US"/>
        </w:rPr>
        <w:t>STROBE C</w:t>
      </w:r>
      <w:r w:rsidR="008F62D0">
        <w:rPr>
          <w:rFonts w:ascii="Times New Roman" w:hAnsi="Times New Roman" w:cs="Times New Roman"/>
          <w:b/>
          <w:sz w:val="24"/>
          <w:szCs w:val="24"/>
          <w:lang w:val="en-US"/>
        </w:rPr>
        <w:t>hecklist</w:t>
      </w:r>
      <w:r w:rsidR="00BB526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10333" w:type="dxa"/>
        <w:tblInd w:w="-42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6"/>
        <w:gridCol w:w="34"/>
        <w:gridCol w:w="533"/>
        <w:gridCol w:w="36"/>
        <w:gridCol w:w="4677"/>
        <w:gridCol w:w="2978"/>
        <w:gridCol w:w="409"/>
      </w:tblGrid>
      <w:tr w:rsidR="00790E75" w:rsidRPr="00790E75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90E7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2978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</w:pPr>
          </w:p>
        </w:tc>
      </w:tr>
      <w:tr w:rsidR="00790E75" w:rsidRPr="00790E75" w:rsidTr="00B83C53">
        <w:trPr>
          <w:gridAfter w:val="1"/>
          <w:wAfter w:w="409" w:type="dxa"/>
          <w:trHeight w:val="297"/>
        </w:trPr>
        <w:tc>
          <w:tcPr>
            <w:tcW w:w="9924" w:type="dxa"/>
            <w:gridSpan w:val="6"/>
            <w:shd w:val="clear" w:color="auto" w:fill="D9D9D9" w:themeFill="background1" w:themeFillShade="D9"/>
            <w:vAlign w:val="bottom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val="en-US"/>
              </w:rPr>
            </w:pPr>
            <w:bookmarkStart w:id="10" w:name="bold5"/>
            <w:bookmarkStart w:id="11" w:name="italic6"/>
            <w:r w:rsidRPr="00790E75">
              <w:rPr>
                <w:rFonts w:ascii="Times New Roman" w:eastAsia="Times New Roman" w:hAnsi="Times New Roman" w:cs="Times New Roman"/>
                <w:b/>
                <w:lang w:val="en-US"/>
              </w:rPr>
              <w:t>Title and abstract</w:t>
            </w:r>
            <w:bookmarkEnd w:id="10"/>
            <w:bookmarkEnd w:id="11"/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3" w:type="dxa"/>
            <w:gridSpan w:val="3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a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tle; Abstract [Methods and Findings, paragraph 1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bstract [Methods and Findings, paragraphs 1-2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6946" w:type="dxa"/>
            <w:gridSpan w:val="5"/>
            <w:shd w:val="clear" w:color="auto" w:fill="D9D9D9" w:themeFill="background1" w:themeFillShade="D9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14" w:name="bold7"/>
            <w:bookmarkStart w:id="15" w:name="italic8"/>
            <w:bookmarkEnd w:id="12"/>
            <w:bookmarkEnd w:id="13"/>
            <w:r w:rsidRPr="00790E75">
              <w:rPr>
                <w:rFonts w:ascii="Times New Roman" w:eastAsia="Times New Roman" w:hAnsi="Times New Roman" w:cs="Times New Roman"/>
                <w:b/>
                <w:lang w:val="en-GB"/>
              </w:rPr>
              <w:t>Introduction</w:t>
            </w:r>
            <w:bookmarkEnd w:id="14"/>
            <w:bookmarkEnd w:id="15"/>
          </w:p>
        </w:tc>
        <w:tc>
          <w:tcPr>
            <w:tcW w:w="2978" w:type="dxa"/>
            <w:shd w:val="clear" w:color="auto" w:fill="D9D9D9" w:themeFill="background1" w:themeFillShade="D9"/>
          </w:tcPr>
          <w:p w:rsidR="00790E75" w:rsidRPr="008D68F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503B59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16" w:name="bold8"/>
            <w:bookmarkStart w:id="17" w:name="italic9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rationale</w:t>
            </w:r>
            <w:bookmarkEnd w:id="18"/>
            <w:bookmarkEnd w:id="19"/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bstract [Background, paragraph 1]; Author summary [Why Was This Study Done?, bullet points 1-4]; Introduction [paragraphs 1-3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20" w:name="bold10" w:colFirst="0" w:colLast="0"/>
            <w:bookmarkStart w:id="21" w:name="italic11" w:colFirst="0" w:colLast="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Objectives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State specific objectives, including any pre-specified hypotheses</w:t>
            </w:r>
          </w:p>
        </w:tc>
        <w:tc>
          <w:tcPr>
            <w:tcW w:w="2978" w:type="dxa"/>
          </w:tcPr>
          <w:p w:rsidR="00790E75" w:rsidRPr="008D68F5" w:rsidRDefault="00550784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bstract [Background, paragraph 1]; </w:t>
            </w:r>
            <w:r w:rsidR="00790E75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duction [paragraph 4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6946" w:type="dxa"/>
            <w:gridSpan w:val="5"/>
            <w:shd w:val="clear" w:color="auto" w:fill="D9D9D9" w:themeFill="background1" w:themeFillShade="D9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22" w:name="bold11"/>
            <w:bookmarkStart w:id="23" w:name="italic12"/>
            <w:bookmarkEnd w:id="20"/>
            <w:bookmarkEnd w:id="21"/>
            <w:r w:rsidRPr="00790E75">
              <w:rPr>
                <w:rFonts w:ascii="Times New Roman" w:eastAsia="Times New Roman" w:hAnsi="Times New Roman" w:cs="Times New Roman"/>
                <w:b/>
                <w:lang w:val="en-GB"/>
              </w:rPr>
              <w:t>Methods</w:t>
            </w:r>
            <w:bookmarkEnd w:id="22"/>
            <w:bookmarkEnd w:id="23"/>
          </w:p>
        </w:tc>
        <w:tc>
          <w:tcPr>
            <w:tcW w:w="2978" w:type="dxa"/>
            <w:shd w:val="clear" w:color="auto" w:fill="D9D9D9" w:themeFill="background1" w:themeFillShade="D9"/>
          </w:tcPr>
          <w:p w:rsidR="00790E75" w:rsidRPr="008D68F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24" w:name="bold12" w:colFirst="0" w:colLast="0"/>
            <w:bookmarkStart w:id="25" w:name="italic13" w:colFirst="0" w:colLast="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Study design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Present key elements of study design early in the paper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bstract [Methods and findings, paragraph 1]; Methods [Study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sign and participant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paragraphs 1-5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Setting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sign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icipant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paragraph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1; Study variables, paragraph 1; Mortality assessment, paragraph 1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bookmarkEnd w:id="26"/>
      <w:bookmarkEnd w:id="27"/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Participants</w:t>
            </w:r>
          </w:p>
        </w:tc>
        <w:tc>
          <w:tcPr>
            <w:tcW w:w="603" w:type="dxa"/>
            <w:gridSpan w:val="3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a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Cohort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Give the eligibility criteria, and the sources and methods of selection of participants. Describe methods of follow-up</w:t>
            </w:r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Case-control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Cross-sectional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sign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icipant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paragraph </w:t>
            </w:r>
            <w:r w:rsidR="005E0209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-2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; Mortality assessment, paragraph 1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90E7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ohort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For matched studies, give matching criteria and number of exposed and unexposed</w:t>
            </w:r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ase-control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t applicable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Variables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Study variables: Dietary history, 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agraph 1]; Methods [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udy variables: Healthy Beverage Score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paragraph 1]; 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variables: Mortality assessment, paragraph 1]; Methods [Study variables: </w:t>
            </w:r>
            <w:r w:rsidR="00E540BC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Confounders, paragraph 1]; 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Statistical methods, paragraphs 1-2]</w:t>
            </w:r>
          </w:p>
        </w:tc>
      </w:tr>
      <w:tr w:rsidR="00790E75" w:rsidRPr="00B45763" w:rsidTr="00B83C53">
        <w:trPr>
          <w:gridAfter w:val="1"/>
          <w:wAfter w:w="409" w:type="dxa"/>
          <w:trHeight w:val="294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32" w:name="bold17"/>
            <w:bookmarkStart w:id="33" w:name="italic18"/>
            <w:bookmarkEnd w:id="30"/>
            <w:bookmarkEnd w:id="31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bookmarkStart w:id="36" w:name="bold19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*</w:t>
            </w:r>
            <w:bookmarkEnd w:id="36"/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8" w:type="dxa"/>
          </w:tcPr>
          <w:p w:rsidR="00790E75" w:rsidRPr="008D68F5" w:rsidRDefault="00FE416A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The variable of interest in this study was total mortality.</w:t>
            </w:r>
            <w:r w:rsidR="00790E75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</w:t>
            </w:r>
            <w:r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All the</w:t>
            </w:r>
            <w:r w:rsidR="00790E75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sources and details of the data are </w:t>
            </w:r>
            <w:r w:rsidR="009D31C1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provided</w:t>
            </w:r>
            <w:r w:rsidR="00790E75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in the manuscript [See Methods section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37" w:name="bold20" w:colFirst="0" w:colLast="0"/>
            <w:bookmarkStart w:id="38" w:name="italic20" w:colFirst="0" w:colLast="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Bias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Describe any efforts to address potential sources of bias</w:t>
            </w:r>
          </w:p>
        </w:tc>
        <w:tc>
          <w:tcPr>
            <w:tcW w:w="2978" w:type="dxa"/>
          </w:tcPr>
          <w:p w:rsidR="00790E75" w:rsidRPr="008D68F5" w:rsidRDefault="00377BB1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</w:pPr>
            <w:r w:rsidRPr="00377BB1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Selection bias was assessed in the sampling methodology, in addition to imputation for missing data. In addition, classification bias was assessed using the validity of the beverage measurement tool (HD-ENRICA).</w:t>
            </w:r>
            <w:r w:rsidR="00A21EC8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</w:t>
            </w:r>
            <w:r w:rsidR="00A21EC8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Study variables: Dietary history, paragraph 1]; Methods [Study variables: Healthy Beverage Score, paragraph 1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Study size</w:t>
            </w:r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Explain how the study size was arrived at</w:t>
            </w:r>
          </w:p>
        </w:tc>
        <w:tc>
          <w:tcPr>
            <w:tcW w:w="2978" w:type="dxa"/>
          </w:tcPr>
          <w:p w:rsidR="00790E75" w:rsidRPr="008D68F5" w:rsidRDefault="00E522A7" w:rsidP="00137423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</w:pPr>
            <w:r w:rsidRPr="00E522A7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This is a multipurpose cohort. The sample size was nationally representative for Spain. </w:t>
            </w:r>
            <w:r w:rsidR="008C09A2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variables: Dietary history, </w:t>
            </w:r>
            <w:r w:rsidR="008C09A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aragraph 1]. </w:t>
            </w:r>
            <w:r w:rsidRPr="00E522A7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The sample size of the ENRICA study allows to estimate the prevalence of a risk factor with a 95% confidence interval of ±1% assuming a risk factor prevalence of 50% and a sampling design effect of 1.3.</w:t>
            </w:r>
            <w:r w:rsidR="008C09A2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41" w:name="bold22"/>
            <w:bookmarkStart w:id="42" w:name="italic22"/>
            <w:bookmarkEnd w:id="39"/>
            <w:bookmarkEnd w:id="4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variables</w:t>
            </w:r>
            <w:bookmarkEnd w:id="43"/>
            <w:bookmarkEnd w:id="44"/>
          </w:p>
        </w:tc>
        <w:tc>
          <w:tcPr>
            <w:tcW w:w="603" w:type="dxa"/>
            <w:gridSpan w:val="3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8" w:type="dxa"/>
          </w:tcPr>
          <w:p w:rsidR="00790E75" w:rsidRPr="008D68F5" w:rsidRDefault="00137423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Quantitative variables were not categorized.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bookmarkStart w:id="45" w:name="italic24"/>
            <w:r w:rsidRPr="00790E75">
              <w:rPr>
                <w:rFonts w:ascii="Times New Roman" w:eastAsia="Times New Roman" w:hAnsi="Times New Roman" w:cs="Times New Roman"/>
                <w:lang w:val="en-US"/>
              </w:rPr>
              <w:t>Statistical</w:t>
            </w:r>
            <w:bookmarkStart w:id="46" w:name="italic25"/>
            <w:bookmarkEnd w:id="45"/>
            <w:r w:rsidRPr="00790E75">
              <w:rPr>
                <w:rFonts w:ascii="Times New Roman" w:eastAsia="Times New Roman" w:hAnsi="Times New Roman" w:cs="Times New Roman"/>
                <w:lang w:val="en-US"/>
              </w:rPr>
              <w:t xml:space="preserve"> methods</w:t>
            </w:r>
            <w:bookmarkEnd w:id="46"/>
          </w:p>
        </w:tc>
        <w:tc>
          <w:tcPr>
            <w:tcW w:w="603" w:type="dxa"/>
            <w:gridSpan w:val="3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a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</w:t>
            </w:r>
            <w:r w:rsidR="004348C1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tudy variables: Confounder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paragraph</w:t>
            </w:r>
            <w:r w:rsidR="00730BB0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F4422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  <w:r w:rsidR="00730BB0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; Methods [Statistical analysis: paragraphs 1-3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Describe any methods used to examine subgroups and interactions</w:t>
            </w:r>
          </w:p>
        </w:tc>
        <w:tc>
          <w:tcPr>
            <w:tcW w:w="2978" w:type="dxa"/>
          </w:tcPr>
          <w:p w:rsidR="00790E75" w:rsidRPr="008D68F5" w:rsidRDefault="00730BB0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Statistical analysis: paragraph 2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c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Explain how missing data were addressed</w:t>
            </w:r>
          </w:p>
        </w:tc>
        <w:tc>
          <w:tcPr>
            <w:tcW w:w="2978" w:type="dxa"/>
          </w:tcPr>
          <w:p w:rsidR="00790E75" w:rsidRPr="008D68F5" w:rsidRDefault="00542E6D" w:rsidP="00790E75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Study variables: Confounders, paragraph 2]</w:t>
            </w:r>
          </w:p>
        </w:tc>
      </w:tr>
      <w:tr w:rsidR="00790E75" w:rsidRPr="00E522A7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lang w:val="en-US"/>
              </w:rPr>
              <w:t>d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  <w:r w:rsidRPr="00790E7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ohort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If applicable, explain how loss to follow-up was addressed</w:t>
            </w:r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ase-control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If applicable, explain how matching of cases and controls was addressed</w:t>
            </w:r>
          </w:p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ross-sectional study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2978" w:type="dxa"/>
          </w:tcPr>
          <w:p w:rsidR="00790E75" w:rsidRPr="008D68F5" w:rsidRDefault="00E522A7" w:rsidP="00E522A7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522A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this study, there was no loss to follow-up due to linkage with the National Death Ind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 Methods [Mortality assessment, paragraph 1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666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603" w:type="dxa"/>
            <w:gridSpan w:val="3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7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790E75">
              <w:rPr>
                <w:rFonts w:ascii="Times New Roman" w:eastAsia="Times New Roman" w:hAnsi="Times New Roman" w:cs="Times New Roman"/>
                <w:i/>
                <w:u w:val="single"/>
                <w:lang w:val="en-US"/>
              </w:rPr>
              <w:t>e</w:t>
            </w:r>
            <w:r w:rsidRPr="00790E75">
              <w:rPr>
                <w:rFonts w:ascii="Times New Roman" w:eastAsia="Times New Roman" w:hAnsi="Times New Roman" w:cs="Times New Roman"/>
                <w:lang w:val="en-US"/>
              </w:rPr>
              <w:t>) Describe any sensitivity analyses</w:t>
            </w:r>
          </w:p>
        </w:tc>
        <w:tc>
          <w:tcPr>
            <w:tcW w:w="2978" w:type="dxa"/>
          </w:tcPr>
          <w:p w:rsidR="00790E75" w:rsidRPr="008D68F5" w:rsidRDefault="00080D31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Sensitivity analyses were performed</w:t>
            </w:r>
            <w:r w:rsidR="00F418D0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excluding deaths in the first 3 years of follow-up</w:t>
            </w:r>
            <w:r w:rsidR="00C704B0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</w:t>
            </w:r>
            <w:r w:rsidR="00C704B0"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lastRenderedPageBreak/>
              <w:t>and individual items of the HBS were assessed with adjustment for the remaining items that are part of the score</w:t>
            </w:r>
            <w:r w:rsidRPr="008D68F5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: 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</w:t>
            </w:r>
            <w:r w:rsidR="00C704B0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tistical analysi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paragraph</w:t>
            </w:r>
            <w:r w:rsidR="00F418D0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2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6946" w:type="dxa"/>
            <w:gridSpan w:val="5"/>
            <w:shd w:val="clear" w:color="auto" w:fill="D9D9D9" w:themeFill="background1" w:themeFillShade="D9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55" w:name="bold28"/>
            <w:bookmarkStart w:id="56" w:name="italic30"/>
            <w:bookmarkEnd w:id="53"/>
            <w:bookmarkEnd w:id="54"/>
            <w:r w:rsidRPr="00790E75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>Results</w:t>
            </w:r>
            <w:bookmarkEnd w:id="55"/>
            <w:bookmarkEnd w:id="56"/>
          </w:p>
        </w:tc>
        <w:tc>
          <w:tcPr>
            <w:tcW w:w="2978" w:type="dxa"/>
            <w:shd w:val="clear" w:color="auto" w:fill="D9D9D9" w:themeFill="background1" w:themeFillShade="D9"/>
          </w:tcPr>
          <w:p w:rsidR="00790E75" w:rsidRPr="008D68F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57" w:name="bold29"/>
            <w:bookmarkStart w:id="58" w:name="italic31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Participants</w:t>
            </w:r>
            <w:bookmarkEnd w:id="57"/>
            <w:bookmarkEnd w:id="58"/>
          </w:p>
        </w:tc>
        <w:tc>
          <w:tcPr>
            <w:tcW w:w="533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bookmarkStart w:id="59" w:name="bold3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*</w:t>
            </w:r>
            <w:bookmarkEnd w:id="59"/>
          </w:p>
        </w:tc>
        <w:tc>
          <w:tcPr>
            <w:tcW w:w="4713" w:type="dxa"/>
            <w:gridSpan w:val="2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15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a) Report numbers of individuals at each stage of study—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g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="00B1552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nalys</w:t>
            </w:r>
            <w:r w:rsidR="00F6301F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d</w:t>
            </w:r>
            <w:proofErr w:type="spellEnd"/>
          </w:p>
        </w:tc>
        <w:tc>
          <w:tcPr>
            <w:tcW w:w="2978" w:type="dxa"/>
          </w:tcPr>
          <w:p w:rsidR="00790E75" w:rsidRPr="008D68F5" w:rsidRDefault="00E742AD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design and participants: paragraph 2]; </w:t>
            </w:r>
            <w:r w:rsidR="00790E75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ults [paragraph 1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b) Give reasons for non-participation at each stage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hods [Study </w:t>
            </w:r>
            <w:r w:rsidR="00E742AD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sign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r w:rsidR="00E742AD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icipants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paragraph </w:t>
            </w:r>
            <w:r w:rsidR="00E742AD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bookmarkStart w:id="64" w:name="OLE_LINK4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) Consider use of a flow diagram</w:t>
            </w:r>
            <w:bookmarkEnd w:id="64"/>
          </w:p>
        </w:tc>
        <w:tc>
          <w:tcPr>
            <w:tcW w:w="2978" w:type="dxa"/>
          </w:tcPr>
          <w:p w:rsidR="00790E75" w:rsidRPr="008D68F5" w:rsidRDefault="006F7DA8" w:rsidP="00B83C53">
            <w:pPr>
              <w:tabs>
                <w:tab w:val="left" w:pos="5400"/>
              </w:tabs>
              <w:spacing w:after="0" w:line="240" w:lineRule="auto"/>
              <w:ind w:right="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ease, see S1 Fig.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65" w:name="bold33"/>
            <w:bookmarkStart w:id="66" w:name="italic34"/>
            <w:bookmarkEnd w:id="62"/>
            <w:bookmarkEnd w:id="63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data</w:t>
            </w:r>
            <w:bookmarkEnd w:id="67"/>
            <w:bookmarkEnd w:id="68"/>
          </w:p>
        </w:tc>
        <w:tc>
          <w:tcPr>
            <w:tcW w:w="533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bookmarkStart w:id="69" w:name="bold35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*</w:t>
            </w:r>
            <w:bookmarkEnd w:id="69"/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a) Give characteristics of study participants (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g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ults [paragraph 1</w:t>
            </w:r>
            <w:r w:rsidR="00282F93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2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978" w:type="dxa"/>
          </w:tcPr>
          <w:p w:rsidR="00790E75" w:rsidRPr="008D68F5" w:rsidRDefault="00282F93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</w:t>
            </w:r>
            <w:r w:rsidR="00D220D4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Study variables:</w:t>
            </w:r>
            <w:r w:rsidR="00D220D4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nfounders, paragraph 2]</w:t>
            </w:r>
          </w:p>
        </w:tc>
      </w:tr>
      <w:tr w:rsidR="00790E75" w:rsidRPr="00996C36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c) </w:t>
            </w: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Cohort study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—</w:t>
            </w:r>
            <w:proofErr w:type="spellStart"/>
            <w:r w:rsidR="00B1552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mmaris</w:t>
            </w:r>
            <w:r w:rsidR="00F6301F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follow-up time (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g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average and total amount)</w:t>
            </w:r>
          </w:p>
        </w:tc>
        <w:tc>
          <w:tcPr>
            <w:tcW w:w="2978" w:type="dxa"/>
          </w:tcPr>
          <w:p w:rsidR="00790E75" w:rsidRPr="008D68F5" w:rsidRDefault="00F6301F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Follow-up time (years) </w:t>
            </w:r>
            <w:r w:rsidR="00B1552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was </w:t>
            </w:r>
            <w:proofErr w:type="spellStart"/>
            <w:r w:rsidR="00B1552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mmar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s mean, SD and range. Results [paragraph 3].</w:t>
            </w:r>
          </w:p>
        </w:tc>
      </w:tr>
      <w:tr w:rsidR="00790E75" w:rsidRPr="00996C36" w:rsidTr="00B83C53">
        <w:trPr>
          <w:gridAfter w:val="1"/>
          <w:wAfter w:w="409" w:type="dxa"/>
          <w:trHeight w:val="295"/>
        </w:trPr>
        <w:tc>
          <w:tcPr>
            <w:tcW w:w="1700" w:type="dxa"/>
            <w:gridSpan w:val="2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Outcome data</w:t>
            </w:r>
          </w:p>
        </w:tc>
        <w:tc>
          <w:tcPr>
            <w:tcW w:w="533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bookmarkStart w:id="76" w:name="bold39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*</w:t>
            </w:r>
            <w:bookmarkEnd w:id="76"/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Cohort study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—Report numbers of outcome events or summary measures over time</w:t>
            </w:r>
          </w:p>
        </w:tc>
        <w:tc>
          <w:tcPr>
            <w:tcW w:w="2978" w:type="dxa"/>
          </w:tcPr>
          <w:p w:rsidR="00790E75" w:rsidRPr="00996C36" w:rsidRDefault="00996C36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ults on all-cause mortality were reported. Results [paragraph 3]</w:t>
            </w:r>
          </w:p>
        </w:tc>
      </w:tr>
      <w:tr w:rsidR="00790E75" w:rsidRPr="00790E75" w:rsidTr="00B83C53">
        <w:trPr>
          <w:gridAfter w:val="1"/>
          <w:wAfter w:w="409" w:type="dxa"/>
          <w:trHeight w:val="294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Case-control study—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ort numbers in each exposure category, or summary measures of exposure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t applicable</w:t>
            </w:r>
          </w:p>
        </w:tc>
      </w:tr>
      <w:tr w:rsidR="00790E75" w:rsidRPr="00790E75" w:rsidTr="00B83C53">
        <w:trPr>
          <w:gridAfter w:val="1"/>
          <w:wAfter w:w="409" w:type="dxa"/>
          <w:trHeight w:val="294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Cross-sectional study—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ort numbers of outcome events or summary measures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t applicable</w:t>
            </w:r>
          </w:p>
        </w:tc>
      </w:tr>
      <w:tr w:rsidR="00790E75" w:rsidRPr="007B66DF" w:rsidTr="00B83C53">
        <w:trPr>
          <w:gridAfter w:val="1"/>
          <w:wAfter w:w="409" w:type="dxa"/>
        </w:trPr>
        <w:tc>
          <w:tcPr>
            <w:tcW w:w="1700" w:type="dxa"/>
            <w:gridSpan w:val="2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Main results</w:t>
            </w:r>
          </w:p>
        </w:tc>
        <w:tc>
          <w:tcPr>
            <w:tcW w:w="533" w:type="dxa"/>
            <w:vMerge w:val="restart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a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g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</w:t>
            </w:r>
            <w:r w:rsidR="009941BE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tistical analysis, paragraph 2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]; </w:t>
            </w:r>
            <w:r w:rsidR="009941BE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sults 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</w:t>
            </w:r>
            <w:r w:rsidR="009941BE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agraph 3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  <w:r w:rsidR="00B649D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 S3 Table; S1 Fig; S2 Fig.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b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Report category boundaries when continuous variables were categorized</w:t>
            </w:r>
          </w:p>
        </w:tc>
        <w:tc>
          <w:tcPr>
            <w:tcW w:w="2978" w:type="dxa"/>
          </w:tcPr>
          <w:p w:rsidR="00790E75" w:rsidRPr="008D68F5" w:rsidRDefault="004B5C0C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s [</w:t>
            </w:r>
            <w:r w:rsidR="00F71878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tistical analysis, paragraph 2]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; Results [Table 2, Table 5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533" w:type="dxa"/>
            <w:vMerge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Pr="008D68F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2978" w:type="dxa"/>
          </w:tcPr>
          <w:p w:rsidR="00790E75" w:rsidRPr="008D68F5" w:rsidRDefault="00F71878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bstract [Methods and Findings, paragraph 2]; Results [paragraph 3]</w:t>
            </w:r>
          </w:p>
        </w:tc>
      </w:tr>
      <w:tr w:rsidR="00790E75" w:rsidRPr="00B45763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83" w:name="italic43"/>
            <w:bookmarkStart w:id="84" w:name="bold44"/>
            <w:bookmarkEnd w:id="81"/>
            <w:bookmarkEnd w:id="82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Other analyses</w:t>
            </w:r>
            <w:bookmarkEnd w:id="83"/>
            <w:bookmarkEnd w:id="84"/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ort other analyses done—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g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2978" w:type="dxa"/>
          </w:tcPr>
          <w:p w:rsidR="00790E75" w:rsidRPr="008D68F5" w:rsidRDefault="00517CFD" w:rsidP="00B83C53">
            <w:pPr>
              <w:tabs>
                <w:tab w:val="left" w:pos="5400"/>
              </w:tabs>
              <w:spacing w:after="0" w:line="240" w:lineRule="auto"/>
              <w:ind w:right="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djusted and unadjusted r</w:t>
            </w:r>
            <w:r w:rsidR="00F71878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sults from analyses of interactions and sensitivity analysis [</w:t>
            </w:r>
            <w:r w:rsidR="00B205DB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sults </w:t>
            </w:r>
            <w:r w:rsidR="00F71878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agraph 3] were included</w:t>
            </w:r>
            <w:r w:rsidR="00B205DB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also see Results [Table 2, 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ble 5, S3</w:t>
            </w:r>
            <w:r w:rsidR="00B205DB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Table, Figure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S1 Fig, S2 Fig</w:t>
            </w:r>
            <w:r w:rsidR="00B205DB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c>
          <w:tcPr>
            <w:tcW w:w="6946" w:type="dxa"/>
            <w:gridSpan w:val="5"/>
            <w:shd w:val="clear" w:color="auto" w:fill="D9D9D9" w:themeFill="background1" w:themeFillShade="D9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85" w:name="italic44"/>
            <w:bookmarkStart w:id="86" w:name="bold45"/>
            <w:r w:rsidRPr="00790E75">
              <w:rPr>
                <w:rFonts w:ascii="Times New Roman" w:eastAsia="Times New Roman" w:hAnsi="Times New Roman" w:cs="Times New Roman"/>
                <w:b/>
                <w:lang w:val="en-GB"/>
              </w:rPr>
              <w:t>Discussion</w:t>
            </w:r>
            <w:bookmarkEnd w:id="85"/>
            <w:bookmarkEnd w:id="86"/>
          </w:p>
        </w:tc>
        <w:tc>
          <w:tcPr>
            <w:tcW w:w="3387" w:type="dxa"/>
            <w:gridSpan w:val="2"/>
            <w:shd w:val="clear" w:color="auto" w:fill="D9D9D9" w:themeFill="background1" w:themeFillShade="D9"/>
          </w:tcPr>
          <w:p w:rsidR="00790E75" w:rsidRPr="008D68F5" w:rsidRDefault="00790E75" w:rsidP="00B83C53">
            <w:pPr>
              <w:tabs>
                <w:tab w:val="left" w:pos="5400"/>
              </w:tabs>
              <w:spacing w:before="120" w:after="0" w:line="240" w:lineRule="auto"/>
              <w:ind w:right="34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87" w:name="italic45" w:colFirst="0" w:colLast="0"/>
            <w:bookmarkStart w:id="88" w:name="bold46" w:colFirst="0" w:colLast="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Key results</w:t>
            </w:r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mmarise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key results with reference to study objectives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scussion [paragraph 1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Limitations</w:t>
            </w:r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scussion [paragraph</w:t>
            </w:r>
            <w:r w:rsidR="00DD4E8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10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Interpretation</w:t>
            </w:r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8" w:type="dxa"/>
          </w:tcPr>
          <w:p w:rsidR="00790E75" w:rsidRPr="008D68F5" w:rsidRDefault="00DD4E80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scussion [paragraph 9</w:t>
            </w:r>
            <w:r w:rsidR="00790E75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Generalisability</w:t>
            </w:r>
            <w:proofErr w:type="spellEnd"/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Discuss the </w:t>
            </w:r>
            <w:proofErr w:type="spellStart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neralisability</w:t>
            </w:r>
            <w:proofErr w:type="spellEnd"/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external validity) of the study results</w:t>
            </w:r>
          </w:p>
        </w:tc>
        <w:tc>
          <w:tcPr>
            <w:tcW w:w="2978" w:type="dxa"/>
          </w:tcPr>
          <w:p w:rsidR="00790E75" w:rsidRPr="008D68F5" w:rsidRDefault="00790E75" w:rsidP="00B83C53">
            <w:pPr>
              <w:tabs>
                <w:tab w:val="left" w:pos="5400"/>
              </w:tabs>
              <w:spacing w:after="0" w:line="240" w:lineRule="auto"/>
              <w:ind w:right="34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onclusion [paragraph </w:t>
            </w:r>
            <w:r w:rsidR="00B205DB"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6946" w:type="dxa"/>
            <w:gridSpan w:val="5"/>
            <w:shd w:val="clear" w:color="auto" w:fill="D9D9D9" w:themeFill="background1" w:themeFillShade="D9"/>
          </w:tcPr>
          <w:p w:rsidR="00790E75" w:rsidRPr="00790E7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95" w:name="italic49"/>
            <w:bookmarkStart w:id="96" w:name="bold50"/>
            <w:bookmarkEnd w:id="93"/>
            <w:bookmarkEnd w:id="94"/>
            <w:r w:rsidRPr="00790E75">
              <w:rPr>
                <w:rFonts w:ascii="Times New Roman" w:eastAsia="Times New Roman" w:hAnsi="Times New Roman" w:cs="Times New Roman"/>
                <w:b/>
                <w:lang w:val="en-GB"/>
              </w:rPr>
              <w:t>Other information</w:t>
            </w:r>
            <w:bookmarkEnd w:id="95"/>
            <w:bookmarkEnd w:id="96"/>
          </w:p>
        </w:tc>
        <w:tc>
          <w:tcPr>
            <w:tcW w:w="2978" w:type="dxa"/>
            <w:shd w:val="clear" w:color="auto" w:fill="D9D9D9" w:themeFill="background1" w:themeFillShade="D9"/>
          </w:tcPr>
          <w:p w:rsidR="00790E75" w:rsidRPr="008D68F5" w:rsidRDefault="00790E75" w:rsidP="00790E75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90E75" w:rsidRPr="00790E75" w:rsidTr="00B83C53">
        <w:trPr>
          <w:gridAfter w:val="1"/>
          <w:wAfter w:w="409" w:type="dxa"/>
        </w:trPr>
        <w:tc>
          <w:tcPr>
            <w:tcW w:w="1700" w:type="dxa"/>
            <w:gridSpan w:val="2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bookmarkStart w:id="97" w:name="italic50" w:colFirst="0" w:colLast="0"/>
            <w:bookmarkStart w:id="98" w:name="bold51" w:colFirst="0" w:colLast="0"/>
            <w:r w:rsidRPr="00790E75">
              <w:rPr>
                <w:rFonts w:ascii="Times New Roman" w:eastAsia="Times New Roman" w:hAnsi="Times New Roman" w:cs="Times New Roman"/>
                <w:bCs/>
                <w:lang w:val="en-US"/>
              </w:rPr>
              <w:t>Funding</w:t>
            </w:r>
          </w:p>
        </w:tc>
        <w:tc>
          <w:tcPr>
            <w:tcW w:w="533" w:type="dxa"/>
          </w:tcPr>
          <w:p w:rsidR="00790E75" w:rsidRPr="00790E75" w:rsidRDefault="00790E75" w:rsidP="00790E7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0E75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4713" w:type="dxa"/>
            <w:gridSpan w:val="2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8" w:type="dxa"/>
          </w:tcPr>
          <w:p w:rsidR="00790E75" w:rsidRPr="008D68F5" w:rsidRDefault="00790E75" w:rsidP="00790E75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68F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bmission form</w:t>
            </w:r>
          </w:p>
        </w:tc>
      </w:tr>
      <w:bookmarkEnd w:id="97"/>
      <w:bookmarkEnd w:id="98"/>
    </w:tbl>
    <w:p w:rsidR="00790E75" w:rsidRPr="00790E75" w:rsidRDefault="00790E75" w:rsidP="00790E7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790E75" w:rsidRPr="00790E75" w:rsidRDefault="00790E75" w:rsidP="00790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790E75" w:rsidRPr="00790E75" w:rsidSect="00790E75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BB6" w:rsidRDefault="00463BB6" w:rsidP="00790E75">
      <w:pPr>
        <w:spacing w:after="0" w:line="240" w:lineRule="auto"/>
      </w:pPr>
      <w:r>
        <w:separator/>
      </w:r>
    </w:p>
  </w:endnote>
  <w:endnote w:type="continuationSeparator" w:id="0">
    <w:p w:rsidR="00463BB6" w:rsidRDefault="00463BB6" w:rsidP="0079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8932867"/>
      <w:docPartObj>
        <w:docPartGallery w:val="Page Numbers (Bottom of Page)"/>
        <w:docPartUnique/>
      </w:docPartObj>
    </w:sdtPr>
    <w:sdtEndPr/>
    <w:sdtContent>
      <w:p w:rsidR="00C95223" w:rsidRDefault="00C9522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5262">
          <w:rPr>
            <w:noProof/>
          </w:rPr>
          <w:t>4</w:t>
        </w:r>
        <w:r>
          <w:fldChar w:fldCharType="end"/>
        </w:r>
      </w:p>
    </w:sdtContent>
  </w:sdt>
  <w:p w:rsidR="00C95223" w:rsidRDefault="00C9522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BB6" w:rsidRDefault="00463BB6" w:rsidP="00790E75">
      <w:pPr>
        <w:spacing w:after="0" w:line="240" w:lineRule="auto"/>
      </w:pPr>
      <w:r>
        <w:separator/>
      </w:r>
    </w:p>
  </w:footnote>
  <w:footnote w:type="continuationSeparator" w:id="0">
    <w:p w:rsidR="00463BB6" w:rsidRDefault="00463BB6" w:rsidP="0079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0E75" w:rsidRPr="00790E75" w:rsidRDefault="00790E75" w:rsidP="00790E75">
    <w:pPr>
      <w:pStyle w:val="Encabezado"/>
      <w:jc w:val="right"/>
      <w:rPr>
        <w:rFonts w:ascii="Times New Roman" w:hAnsi="Times New Roman" w:cs="Times New Roman"/>
        <w:sz w:val="24"/>
        <w:szCs w:val="24"/>
      </w:rPr>
    </w:pPr>
    <w:r w:rsidRPr="00790E75">
      <w:rPr>
        <w:rFonts w:ascii="Times New Roman" w:hAnsi="Times New Roman" w:cs="Times New Roman"/>
        <w:sz w:val="24"/>
        <w:szCs w:val="24"/>
      </w:rPr>
      <w:t>S1 Tex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E47"/>
    <w:rsid w:val="00080D31"/>
    <w:rsid w:val="00137423"/>
    <w:rsid w:val="00282F93"/>
    <w:rsid w:val="003112F0"/>
    <w:rsid w:val="003763A1"/>
    <w:rsid w:val="00377BB1"/>
    <w:rsid w:val="003D6521"/>
    <w:rsid w:val="003F4422"/>
    <w:rsid w:val="004137BD"/>
    <w:rsid w:val="004348C1"/>
    <w:rsid w:val="0043589F"/>
    <w:rsid w:val="00463BB6"/>
    <w:rsid w:val="004B5C0C"/>
    <w:rsid w:val="00503B59"/>
    <w:rsid w:val="00517CFD"/>
    <w:rsid w:val="00542E6D"/>
    <w:rsid w:val="00550784"/>
    <w:rsid w:val="00564D56"/>
    <w:rsid w:val="005E0209"/>
    <w:rsid w:val="00633468"/>
    <w:rsid w:val="00655E9E"/>
    <w:rsid w:val="00667ADB"/>
    <w:rsid w:val="0067561E"/>
    <w:rsid w:val="006F7DA8"/>
    <w:rsid w:val="00717616"/>
    <w:rsid w:val="00727C6D"/>
    <w:rsid w:val="00730BB0"/>
    <w:rsid w:val="00743AC1"/>
    <w:rsid w:val="00771007"/>
    <w:rsid w:val="00790E75"/>
    <w:rsid w:val="007B66DF"/>
    <w:rsid w:val="008C09A2"/>
    <w:rsid w:val="008D68F5"/>
    <w:rsid w:val="008F62D0"/>
    <w:rsid w:val="009941BE"/>
    <w:rsid w:val="00996C36"/>
    <w:rsid w:val="009D31C1"/>
    <w:rsid w:val="009F2531"/>
    <w:rsid w:val="00A21EC8"/>
    <w:rsid w:val="00A60A3B"/>
    <w:rsid w:val="00B1552B"/>
    <w:rsid w:val="00B205DB"/>
    <w:rsid w:val="00B3547E"/>
    <w:rsid w:val="00B45763"/>
    <w:rsid w:val="00B4707C"/>
    <w:rsid w:val="00B649DC"/>
    <w:rsid w:val="00B65C9B"/>
    <w:rsid w:val="00B83C53"/>
    <w:rsid w:val="00BB5262"/>
    <w:rsid w:val="00C33EB1"/>
    <w:rsid w:val="00C704B0"/>
    <w:rsid w:val="00C95223"/>
    <w:rsid w:val="00CC7BD4"/>
    <w:rsid w:val="00D220D4"/>
    <w:rsid w:val="00D776A5"/>
    <w:rsid w:val="00D94D69"/>
    <w:rsid w:val="00DA0449"/>
    <w:rsid w:val="00DD4E80"/>
    <w:rsid w:val="00E17D9F"/>
    <w:rsid w:val="00E522A7"/>
    <w:rsid w:val="00E540BC"/>
    <w:rsid w:val="00E67E47"/>
    <w:rsid w:val="00E742AD"/>
    <w:rsid w:val="00F418D0"/>
    <w:rsid w:val="00F6301F"/>
    <w:rsid w:val="00F71878"/>
    <w:rsid w:val="00FA21F7"/>
    <w:rsid w:val="00FD01C4"/>
    <w:rsid w:val="00FE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77FB8"/>
  <w15:chartTrackingRefBased/>
  <w15:docId w15:val="{789E6098-B507-48A8-B932-05A3887F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E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7E47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D6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6521"/>
    <w:rPr>
      <w:rFonts w:ascii="Segoe UI" w:hAnsi="Segoe UI" w:cs="Segoe UI"/>
      <w:sz w:val="18"/>
      <w:szCs w:val="18"/>
    </w:rPr>
  </w:style>
  <w:style w:type="paragraph" w:customStyle="1" w:styleId="TableHeader">
    <w:name w:val="TableHeader"/>
    <w:basedOn w:val="Normal"/>
    <w:rsid w:val="00790E7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90E75"/>
  </w:style>
  <w:style w:type="paragraph" w:styleId="Encabezado">
    <w:name w:val="header"/>
    <w:basedOn w:val="Normal"/>
    <w:link w:val="EncabezadoCar"/>
    <w:uiPriority w:val="99"/>
    <w:unhideWhenUsed/>
    <w:rsid w:val="00790E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0E75"/>
  </w:style>
  <w:style w:type="paragraph" w:styleId="Piedepgina">
    <w:name w:val="footer"/>
    <w:basedOn w:val="Normal"/>
    <w:link w:val="PiedepginaCar"/>
    <w:uiPriority w:val="99"/>
    <w:unhideWhenUsed/>
    <w:rsid w:val="00790E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1226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Stefanny Rodríguez Ayala</dc:creator>
  <cp:keywords/>
  <dc:description/>
  <cp:lastModifiedBy>Ecuador</cp:lastModifiedBy>
  <cp:revision>46</cp:revision>
  <cp:lastPrinted>2023-03-22T20:41:00Z</cp:lastPrinted>
  <dcterms:created xsi:type="dcterms:W3CDTF">2023-11-10T01:58:00Z</dcterms:created>
  <dcterms:modified xsi:type="dcterms:W3CDTF">2023-12-29T00:14:00Z</dcterms:modified>
</cp:coreProperties>
</file>